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ADA" w:rsidRDefault="00757ADA" w:rsidP="00757ADA">
      <w:pPr>
        <w:pStyle w:val="Lgende"/>
        <w:keepNext/>
        <w:jc w:val="both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034022">
        <w:rPr>
          <w:rFonts w:ascii="Times New Roman" w:hAnsi="Times New Roman" w:cs="Times New Roman"/>
          <w:color w:val="000000" w:themeColor="text1"/>
          <w:sz w:val="24"/>
          <w:lang w:val="en-GB"/>
        </w:rPr>
        <w:t>Table S1. Relative abundance of rare genera detected in the constructed microcosms.</w:t>
      </w:r>
    </w:p>
    <w:tbl>
      <w:tblPr>
        <w:tblStyle w:val="Grilledutableau"/>
        <w:tblW w:w="10093" w:type="dxa"/>
        <w:tblLayout w:type="fixed"/>
        <w:tblLook w:val="04A0"/>
      </w:tblPr>
      <w:tblGrid>
        <w:gridCol w:w="7196"/>
        <w:gridCol w:w="985"/>
        <w:gridCol w:w="956"/>
        <w:gridCol w:w="956"/>
      </w:tblGrid>
      <w:tr w:rsidR="00757ADA" w:rsidRPr="0058569C" w:rsidTr="00EA79E5">
        <w:tc>
          <w:tcPr>
            <w:tcW w:w="719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757ADA" w:rsidRDefault="00456FBE" w:rsidP="00EA79E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Phylum</w:t>
            </w:r>
            <w:r w:rsidR="00757ADA"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; Class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(c)</w:t>
            </w:r>
            <w:r w:rsidR="00757ADA"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; Order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(o)</w:t>
            </w:r>
            <w:r w:rsidR="00757ADA"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; Family 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(f)</w:t>
            </w:r>
            <w:r w:rsidR="00757ADA"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; Gen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 xml:space="preserve"> (g)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757ADA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</w:pP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U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-</w:t>
            </w: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diluted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757ADA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</w:pP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10</w:t>
            </w: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val="en-GB" w:eastAsia="fr-FR"/>
              </w:rPr>
              <w:t>2</w:t>
            </w: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-diluted</w:t>
            </w: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757ADA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</w:pP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10</w:t>
            </w: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val="en-GB" w:eastAsia="fr-FR"/>
              </w:rPr>
              <w:t>4</w:t>
            </w:r>
            <w:r w:rsidRPr="0058569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FR"/>
              </w:rPr>
              <w:t>-diluted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757ADA" w:rsidRPr="0058569C" w:rsidRDefault="00757ADA" w:rsidP="00EA79E5">
            <w:pPr>
              <w:rPr>
                <w:sz w:val="24"/>
                <w:lang w:val="en-GB"/>
              </w:rPr>
            </w:pPr>
            <w:r w:rsidRPr="008A712F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Unique rare genera of the undiluted microcosm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58569C" w:rsidRDefault="00757ADA" w:rsidP="00EA79E5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58569C" w:rsidRDefault="00757ADA" w:rsidP="00EA79E5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58569C" w:rsidRDefault="00757ADA" w:rsidP="00EA79E5">
            <w:pPr>
              <w:jc w:val="center"/>
              <w:rPr>
                <w:sz w:val="24"/>
                <w:lang w:val="en-GB"/>
              </w:rPr>
            </w:pPr>
          </w:p>
        </w:tc>
      </w:tr>
      <w:tr w:rsidR="00757ADA" w:rsidRPr="00D530A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idobacteria;o  Acidobacteriales;f  Acidobacteriaceae</w:t>
            </w: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;c  Chloracidobacteria;o  ;f  ;g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3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idimicrobiales;f  Iamiac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Pseudonocard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Armatimonadetes;c  S1a-1H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Flexibacteraceae;g  Emticic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Flexibacteraceae;g  Spirosom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;c  Anaerolin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naerolin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o  A4b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Chloroflexi;c  Anaerolineae;o  Anaeroline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Anaerolinaceae;g  Anaeroline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3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naerolin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o  GCA004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Chloroflexi</w:t>
            </w:r>
            <w:r w:rsidRPr="003D1B2E">
              <w:rPr>
                <w:rFonts w:ascii="Times New Roman" w:eastAsia="Times New Roman" w:hAnsi="Times New Roman" w:cs="Times New Roman"/>
                <w:lang w:eastAsia="fr-FR"/>
              </w:rPr>
              <w:t xml:space="preserve">;c  Bljii12;o  AKYG885;f  Dolo 23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Chloroflexi;c  Chloroflexi;o  Roseiflex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Kouleothrixaceae</w:t>
            </w:r>
            <w:r w:rsidRPr="003D1B2E">
              <w:rPr>
                <w:rFonts w:ascii="Times New Roman" w:eastAsia="Times New Roman" w:hAnsi="Times New Roman" w:cs="Times New Roman"/>
                <w:lang w:eastAsia="fr-FR"/>
              </w:rPr>
              <w:t xml:space="preserve">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12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Bacillales;f  Planococcaceae;g  Virid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Gemmatimonadetes;c  Gemmatimonadetes;o  Gemmatimonadales;f  Gemmatimonad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Gemmatimonadetes;c  Gemmatimonadetes;o  Gemmati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Gemmatimonadaceae;g  Gemmati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itrospirae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Nitrospira;o  Nitrospirales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f  FW;g  4-29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lanctomycetes</w:t>
            </w:r>
            <w:proofErr w:type="gramStart"/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agg27;o  CL500-15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Burkholderiales;f  Burkholderiac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Nitrosomonadales;f  Nitrosomonadaceae</w:t>
            </w: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Nitrosomonadales;f  Nitrosomonadaceae;g  Nitros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3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Rhodocyclales;f  Rhodocyclaceae;g  Dechlor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Entotheonellales;f  Entotheonellaceae;g  CandidatusEntotheon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Xanthomonadaceae;g  Stenotroph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Xanthomonadaceae;g  Xanth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WS3</w:t>
            </w:r>
            <w:proofErr w:type="gramStart"/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PRR-12;o  Sediment-1;f  PRR-10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4704D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4704D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548DD4" w:themeColor="text2" w:themeTint="99"/>
                <w:lang w:val="en-GB" w:eastAsia="fr-FR"/>
              </w:rPr>
            </w:pPr>
            <w:r w:rsidRPr="008A712F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Unique rare genera of the 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10</w:t>
            </w:r>
            <w:r w:rsidRPr="004704D4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-diluted </w:t>
            </w:r>
            <w:r w:rsidRPr="008A712F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548DD4" w:themeColor="text2" w:themeTint="99"/>
                <w:lang w:val="en-GB" w:eastAsia="fr-FR"/>
              </w:rPr>
            </w:pP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;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c  RB25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</w:t>
            </w: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synnemat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3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Actinosynnemataceae;g  Lentze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Cryptosporang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lastRenderedPageBreak/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Intrasporang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Intrasporangiaceae;g  Knoell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Micromonosporaceae;g  Catellat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Nocardiaceae;g  Skerman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Pseudonocardiaceae;g  Actinomycet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Thermomonosporaceae</w:t>
            </w:r>
            <w:r w:rsidRPr="00BB2656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BB2656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Flavobacteria;o  Flavobacteriales;f  Cryomorph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BB2656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bi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c  SM1B09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c  RA13C7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Bacillales;f  Paenibacill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Bacillales;f  Thermoactinomycet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Bacillales;f  Thermoactinomycetaceae;g  Mechercharimyce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lostridialesFamilyXIII,IncertaeSedis;g  Eu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Eu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Peptococcaceae;g  Dehal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Caulobacterales;f  Caul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Rhizob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Xanthobacter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odospirillales;f  Acetobacteraceae;g  Rose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Chromatiales;f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Legionellales;f  Coxiellaceae;g  Rickettsi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Pseudomonadales;f  Moraxell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WS3;c  PRR-12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  <w:r w:rsidRPr="008A712F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Unique rare genera of the 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-diluted </w:t>
            </w:r>
            <w:r w:rsidRPr="008A712F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</w:t>
            </w:r>
            <w:proofErr w:type="gramStart"/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iii1-8;o  SJA-36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Catenulisporaceae;g  Catenuli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Frank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Micro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ropionibacter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Thermomonosporaceae;g  Actinoallomur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Thermomonosporaceae;g  Actinocorall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Rubrobacterales;f  Rubr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Solirubrobacterales;f  Solirubrobacter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</w:t>
            </w: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lastRenderedPageBreak/>
              <w:t>Sphingobacteri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lastRenderedPageBreak/>
              <w:t>Chloroflexi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naerolineae;o  Anaerolineales;f  Anaerolin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Chloroflexi;c  Chloroflexi;o  Herpetosiphon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Herpetosiphonaceae;g  Herpetosiphon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1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renarchaeota;c  Thaumarchaeota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lostridialesFamilyXI,IncertaeSedis;g  Soehngen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Lachnospiraceae;g  Ruminococc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Symbio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Halanaerobiales;f  Halanaerobi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Nitrospirae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Nitrospira;o  Nitrospirales;f  Thermodesulfovibrion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Planctomycetes;c  Planctomycea;o  Gemmatales;f  Gemmat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Beijerinckiaceae;g  Beijerinck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2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Desulfuromonadales;f  Desulfuromonadaceae;g  Desulfur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Myxococcales;f  Polyangiaceae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Myxococcales;f  Polyangiaceae;g  Sorang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Legionellales;f  Coxiell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Oceanospirillales;f  HTCC2089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Sinobacteraceae;g  Hydrocarboniphag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Spirocha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irochaetes;o  Spirochaetales;f  Spirochaet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ener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Erysipelotrichi;o  Erysipelotrichales;f  Erysipelotrichaceae;g  Clostrid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ener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Mollicutes;o  Entomoplasmatales;f  Entomoplasmataceae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Tener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Mollicutes</w:t>
            </w: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o  RF39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WS3</w:t>
            </w:r>
            <w:proofErr w:type="gramStart"/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PRR-12;o  Sediment-1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re genera shared between the undiluted and the 10</w:t>
            </w:r>
            <w:r w:rsidRPr="00C80FE4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2</w:t>
            </w: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-diluted 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C80FE4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</w:t>
            </w: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;Other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Micromonosporaceae;g  Verrucosi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7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Nocardioidaceae;g  Aeromicrob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sz w:val="24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sz w:val="24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sz w:val="24"/>
                <w:lang w:val="en-GB" w:eastAsia="fr-FR"/>
              </w:rPr>
              <w:t xml:space="preserve">  Actinobacteria;o  Actinomycetales;f  Streptosporang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;Other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Flavobacteria;o  Flavobacteriales;f  Flavobacteriaceae</w:t>
            </w: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;g  Niast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8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Flexibacteraceae;g  Dyad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2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9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Sphingo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14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Bacteroide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Sphingobacteria;o  Sphingobacteriales;f  Sphingobacteriaceae;g  Sphing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flexi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Thermomicrobia;o  Thermomicrob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Planctomycetes;c  Planctomycea;o  Gemmatal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Gemmataceae;g  Gemmat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Planctomycetes;c  Planctomycea;o  Gemmatales;f  Isospha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34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1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lastRenderedPageBreak/>
              <w:t>Planctomycetes;c  Planctomycea;o  Gemmat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Isosphaeraceae;g  Singulisphae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8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9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Caulobacterales;f  Caulobacteraceae;g  Asticcacauli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6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Bradyrhizob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Brucellaceae;g  Bruc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4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Sphingomonad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Sphingomonadales;f  Sphingomonadaceae</w:t>
            </w: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4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Burkholderiales;f  Burkholderiaceae;g  Cupriavid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3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Burkholderiales;f  Comamonadaceae;g  Xenophi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Burkholderiales;f  Oxal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Myxococcales;f  Cystobacteraceae;g  Stigmat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Chromatiales</w:t>
            </w: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Oceanospirillales</w:t>
            </w: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f  211ds20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Pseudomonadales;f  Moraxellaceae;g  Acinet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1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4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Xanthomonadaceae;g  Dokdon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5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D530A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Xanthomonadaceae;g  Frateur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D530A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Verrucomicrobia;c  Opitutae;o  Opitutales;f  Opitut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D530A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Verrucomicrobia;c  Opitutae;o  Opitutal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Opitutaceae;g  Opitut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color w:val="CD15A6"/>
                <w:lang w:val="en-US" w:eastAsia="fr-FR"/>
              </w:rPr>
            </w:pP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re genera shared between the undiluted and the 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4</w:t>
            </w: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-diluted 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CD15A6"/>
                <w:lang w:val="en-GB" w:eastAsia="fr-FR"/>
              </w:rPr>
            </w:pP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idobacteria</w:t>
            </w:r>
            <w:proofErr w:type="gramStart"/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Sva0725;o  Sva0725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idimicrobiales;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f  CL500-29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CCM11b;c  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hlorobi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;c  SJA-28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lang w:eastAsia="fr-FR"/>
              </w:rPr>
              <w:t>Chloroflexi</w:t>
            </w:r>
            <w:r w:rsidRPr="003D1B2E">
              <w:rPr>
                <w:rFonts w:ascii="Times New Roman" w:eastAsia="Times New Roman" w:hAnsi="Times New Roman" w:cs="Times New Roman"/>
                <w:lang w:eastAsia="fr-FR"/>
              </w:rPr>
              <w:t xml:space="preserve">;c  Bljii12;o  B07 WMSP1;f  FFCH4570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Burkholderiales;f  Alcaligen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8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Nitrosomonadales;f  Nitrosomonadaceae;g  Nitrosospi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26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etaproteobacteria;o  Rhodocyclales;f  Rhodocyclaceae;g  Methyloversatili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Myxococcales;f  Cyst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Pseudomonadales;f  Pseudomonadaceae;g  Azot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color w:val="CD15A6"/>
                <w:lang w:val="en-US" w:eastAsia="fr-FR"/>
              </w:rPr>
            </w:pP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Rare genera shared between 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the </w:t>
            </w: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10</w:t>
            </w:r>
            <w:r w:rsidRPr="002822E5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-diluted</w:t>
            </w: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 and the 10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fr-FR"/>
              </w:rPr>
              <w:t>4</w:t>
            </w:r>
            <w:r w:rsidRPr="00C80FE4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-diluted 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996633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996633"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996633"/>
                <w:lang w:val="en-GB" w:eastAsia="fr-FR"/>
              </w:rPr>
            </w:pP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Franki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Kineospo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Micrococc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17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Nocardiaceae;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</w:t>
            </w: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lastRenderedPageBreak/>
              <w:t>Promicromonospor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lastRenderedPageBreak/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lastRenderedPageBreak/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Actinomycetales;f  Streptosporangiaceae;g  Microbi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ctinobacteria;o  Solirubrobacterales;f  Patuli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Cya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hloroplast;o  Chlorophyta;f  Trebouxiophy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Bacillales;f  Bacillaceae;g  Geo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Haloplasmatales;f  Haloplasmat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Bacilli;o  Turicibacterales;f  Turicibacteraceae;g  Turici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ata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lostrid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lostridialesFamilyXI,IncertaeSedis;g  Sedimenti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Firmicutes;c  Clostridia;o  Clostridial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>;f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eastAsia="fr-FR"/>
              </w:rPr>
              <w:t xml:space="preserve">  ClostridialesFamilyXI,IncertaeSedis;g  Tissier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ClostridialesFamilyXIII,IncertaeSedis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Lachnospi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Lachnospiraceae;g  Clostrid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Lachnospiraceae;g  Epulopisc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Peptococc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8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Peptococc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Ruminococc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Firmicutes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Clostridia;o  Clostridiales;f  Veillonellaceae;g  Thermosin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Rhizobiales;f  Methylocystaceae;g  Methylosin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Alphaproteobacteria;o  Sphingomonadales;f  Sphingomonad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Deltaproteobacteria;o  Myxococcales;f  Haliangiaceae</w:t>
            </w: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Prote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lang w:val="en-GB" w:eastAsia="fr-FR"/>
              </w:rPr>
              <w:t xml:space="preserve">  Gammaproteobacteria;o  Legionellales;f  Coxiellaceae;g  Aquic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3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SC3;c  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M6;c  SBRH58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TM6;c  SJA-4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WS3</w:t>
            </w:r>
            <w:proofErr w:type="gramStart"/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;c</w:t>
            </w:r>
            <w:proofErr w:type="gramEnd"/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 PRR-12;o  LD1-PA13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C32E3" w:rsidRDefault="00757ADA" w:rsidP="00EA79E5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C32E3">
              <w:rPr>
                <w:rFonts w:ascii="Times New Roman" w:eastAsia="Times New Roman" w:hAnsi="Times New Roman" w:cs="Times New Roman"/>
                <w:lang w:val="en-GB" w:eastAsia="fr-FR"/>
              </w:rPr>
              <w:t>0,011%</w:t>
            </w:r>
          </w:p>
        </w:tc>
      </w:tr>
      <w:tr w:rsidR="00757ADA" w:rsidRPr="00456FBE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2822E5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re genera detected in all microcosm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2822E5" w:rsidRDefault="00757ADA" w:rsidP="00EA79E5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</w:tr>
      <w:tr w:rsidR="00757ADA" w:rsidRPr="00D530A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Acidobacteria;c  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idobacteria;c  ;o  ;f  Koribacte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idobacteria;c  ;o  ;f  Koribacteraceae;g  CandidatusKori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id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idobacteria;o  Acidobacter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6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id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idobacteria;o  Acidobacteriales;f  Acidobacteriaceae;g  Edaph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1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id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c  iii1-8;o  32-20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9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;c  Actin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f  AKIW874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f  EB1017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8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;f  Iam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idimicrobiales;f  Iamiaceae;g  Iam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Actinosynnemat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7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Intrasporang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Intrasporangiaceae;g  Phycicocc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Intrasporangiaceae;g  Terracocc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6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7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icrobacteriaceae;g  Frigori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icrobacteriaceae;g  Micr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icrococcaceae;g  Arthr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icromonospo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3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8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icromonosporaceae;g  Micromon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Mycobacteriaceae;g  Myc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D530AC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aceae;g  Rhodococc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9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1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D530AC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oid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1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oid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oidaceae;g  Actinopolymorph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oidaceae;g  Marmorico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4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Nocardioidaceae;g  Pimel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romicromonosporaceae;g  Promicromon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3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ropioni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seudonocard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seudonocardiaceae;g  Amycolatopsi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seudonocardiaceae;g  Pseudonocard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seudonocardiaceae;g  Saccharomon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Pseudonocardiaceae;g  Saccharopoly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8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Streptomycetaceae;g  Kitasatospo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Streptosporangiaceae;g  Nonomurae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Streptosporangiaceae;g  Streptosporang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Actinomycetales;f  Thermomonosporaceae;g  Actinomadu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ctin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ctinobacteria;o  Solirubrobacterales;f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</w:t>
            </w: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Solirubrobacteraceae;g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Armatimonadet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c  SJA-176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Flavobacteria;o  Flavobacteriales;f  Flavobacteriaceae;g  Flav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hingobacteria;o  Sphingobacter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f  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hingobacteria;o  Sphingobacteriales;f  ;g  Chitinophag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8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6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hingobacteria;o  Sphingobacteriales;f  ;g  Flavisoli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hingobacteria;o  Sphingobacteriales;f  Flexibacteraceae;g  Cytophag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2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Bacteroi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hingobacteria;o  Sphingobacteriales;f  Sphingobacteriaceae;g  Ped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71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Chloroflexi;c  Ktedon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hloroflexi</w:t>
            </w:r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c  SOGA31;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  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Chloroflexi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c  TK17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Chloroflexi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Thermomicrobia;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o  HN1-15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renarchaeota</w:t>
            </w:r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c  C2;o  pGrfC26;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  ;g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renarchaeota;c  Thaumarchaeota;o  Nitrososphaer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Nitrososphaeraceae;g  CandidatusNitrososphae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1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;c  Bacilli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Alicyclobacillaceae;g  Alicyclo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Bacill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aenibacillaceae;g  Ammoniphi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1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aenibacillaceae;g  Brev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aenibacillaceae;g  Cohn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aenibacillaceae;g  Paen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2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5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5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Kurth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Paenisporosarcin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Rummeli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Sol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9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Sporosarcin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9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1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Planococcaceae;g  Ureibacil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Thermoactinomycet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Bacillales;f  Thermoactinomycetaceae;g  Shimazu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Turicibacterales;f  Turicibacte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acilli;o  Turicibacterales;f  Turici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;c  Clostrid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f  BSV43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Clostrid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9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2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Clostridiaceae;g  Alkaliphil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Clostridiaceae;g  Caloramato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Lachnospiraceae;</w:t>
            </w:r>
            <w:r w:rsidRPr="007A34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4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Lachnospiraceae;g  Anaerostipe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Peptococcaceae;g  Desulfit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irmicutes;c  Clostridia;o  Clostridi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Peptococcaceae;g  Desulfosporosin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84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Peptostreptococc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Peptostreptococcaceae;g  Tepidi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Ruminococc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Ruminococcaceae;g  Acetivibrio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Ruminococcaceae;g  Ruminococc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Veillonell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Firmicutes;c  Clostridia;o  Clostridiales;f  Veillonell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Veillonellaceae;g  Desulfosporomus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Clostridiales;f  Veillonellaceae;g  Sporotale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5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;o  Halanaerobiales;f  Halanaerob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Firmicu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Clostrid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o  OPB54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Gemmatimonad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emmatimonadetes;o  Gemmatimonad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1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3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Nitrospirae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Nitrospira;o  Nitrospirales;f  Nitrospiraceae;g  Nitrospir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Nitrospirae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Nitrospira;o  Nitrospirales;f  Thermodesulfovibrion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g  GOUTA19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Planctomycetes;c  Phycisphaerae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lanctomycetes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Planctomycea;o  Planctomycetales;f  Planctomycetaceae;g  Planctomyce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5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7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;c  Alph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Proteobacteria;c  Alphaproteobacteria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3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Caulobacterales;f  Caulobacte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Caulobacterales;f  Caulobacteraceae;g  Caul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Caulobacterales;f  Caulobacteraceae;g  Phenyl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f  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;g  Nordell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5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Beijerinck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Beijerinck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9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Bradyrhizobiaceae;g  Afip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68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1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Bradyrhizobiaceae;g  Balnei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Alphaproteobacteria;o  Rhizobi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Bradyrhizobiaceae;g  Rhodopseud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Brucellaceae;g  Ochrobactr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6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Hyphomicrob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Hyphomicrob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Alphaproteobacteria;o  Rhizobi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Hyphomicrobiaceae;g  Hyphomicrob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6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Hyphomicrobiaceae;g  Pedomicrob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9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7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,10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Alphaproteobacteria;o  Rhizobi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Hyphomicrobiaceae;g  Rhodomicrob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Phyllobacter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1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8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Phyllobacter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Phyllobacteriaceae;g  Amin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Rhizobiaceae;g  Agrobacter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2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5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Rhizobiaceae;g  Kaist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Xanth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izobiales;f  Xanthobacteraceae;g  Labry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6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0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odospirillales;f  Acetobacte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odospirillales;f  Acetobacter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odospirillales;f  Rhodospirill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Rhodospirillales;f  Rhodospirillaceae;g  Inquilinu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Sphingomonad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Sphingomonadales;f  Sphingomonadaceae;g  Kaist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Sphingomonadales;f  Sphingomonadaceae;g  Sphing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Alphaproteobacteria;o  Sphingomonadales;f  Sphingomonadaceae;g  Sphingopyxi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;c  Bet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5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Proteobacteria;c  Betaproteobacteria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62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6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3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f  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;g  Methylibium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Alcaligen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Alcaligenaceae;g  Achrom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Burkholderiaceae;g  Burkholderia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8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Comamonadaceae;g  Polar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5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Burkholderiales;f  Oxalobacter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Betaproteobacteria;o  Rhodocycl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;c  Delt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0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Proteobacteria;c  Deltaproteobacteria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Bdellovibrionales;f  Bdellovibrion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Desulfuromonadales;f  Geobacteraceae;g  Ge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o  MIZ46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8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0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6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4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Cystobacteraceae;</w:t>
            </w:r>
            <w:r w:rsidRPr="007A34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6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Haliang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6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47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76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Myxococcaceae;g  Anaeromyx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Nannocystaceae;g  </w:t>
            </w: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Plesiocysti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lastRenderedPageBreak/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lastRenderedPageBreak/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;o  Myxococcales;f  Polyangi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5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Delt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  NB1-j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0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;c  Gammaproteobacteria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5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Chromatiales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3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5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Chromatiales;f  Sinobacteraceae;</w:t>
            </w:r>
            <w:r w:rsidRPr="007A34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7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7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6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Pseudomonadales;f  Pseudomonad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Xanthomonadales;f  Xanthomonad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81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9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Xanthomonadales;f  Xanthomonadaceae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9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2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Xanthomonadaceae;g  Lys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917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31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Xanthomonadaceae;g  Pseudoxanth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235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63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3D1B2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roteobacteria;c  Gammaproteobacteria;o  Xanthomonadales</w:t>
            </w:r>
            <w:proofErr w:type="gramStart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;f</w:t>
            </w:r>
            <w:proofErr w:type="gramEnd"/>
            <w:r w:rsidRPr="003D1B2E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 Xanthomonadaceae;g  Rhodan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01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roteobacter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Gammaproteobacteria;o  Xanthomonadales;f  Xanthomonadaceae;g  Thermomonas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51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88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19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SPAM;c  0319-6G9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6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Tenericutes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;c  ML615J-28;o  ;f  ;g  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4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Verrucomicrob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artobacteria;o  Spartobacteriales;f  Spartobacteriaceae;g  CandidatusXiphinemat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3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8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7A34CE" w:rsidRDefault="00757ADA" w:rsidP="00EA79E5">
            <w:pPr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Verrucomicrob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artobacteria;o  Spartobacteriales;f  Spartobacteriaceae;g  Chthoniobact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8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2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7%</w:t>
            </w:r>
          </w:p>
        </w:tc>
      </w:tr>
      <w:tr w:rsidR="00757ADA" w:rsidRPr="0058569C" w:rsidTr="00EA79E5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Verrucomicrobia</w:t>
            </w:r>
            <w:proofErr w:type="gramStart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;c</w:t>
            </w:r>
            <w:proofErr w:type="gramEnd"/>
            <w:r w:rsidRPr="007A34C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 Spartobacteria;o  Spartobacteriales;f  Spartobacteriaceae</w:t>
            </w: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g  MC18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19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04%</w:t>
            </w:r>
          </w:p>
        </w:tc>
      </w:tr>
      <w:tr w:rsidR="00757ADA" w:rsidRPr="0058569C" w:rsidTr="00456FBE">
        <w:tc>
          <w:tcPr>
            <w:tcW w:w="719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WS3</w:t>
            </w:r>
            <w:proofErr w:type="gramStart"/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c</w:t>
            </w:r>
            <w:proofErr w:type="gramEnd"/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PRR-12;o  Sediment-1;Other;Other</w:t>
            </w:r>
          </w:p>
        </w:tc>
        <w:tc>
          <w:tcPr>
            <w:tcW w:w="98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8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042%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:rsidR="00757ADA" w:rsidRPr="00F479ED" w:rsidRDefault="00757ADA" w:rsidP="00EA79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479E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,123%</w:t>
            </w:r>
          </w:p>
        </w:tc>
      </w:tr>
    </w:tbl>
    <w:p w:rsidR="00BB26E4" w:rsidRDefault="00456FBE"/>
    <w:sectPr w:rsidR="00BB26E4" w:rsidSect="00436D51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02E6C"/>
    <w:multiLevelType w:val="hybridMultilevel"/>
    <w:tmpl w:val="742AD76A"/>
    <w:lvl w:ilvl="0" w:tplc="7750CF0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CE0C14"/>
    <w:multiLevelType w:val="hybridMultilevel"/>
    <w:tmpl w:val="2B0844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D6601"/>
    <w:multiLevelType w:val="hybridMultilevel"/>
    <w:tmpl w:val="F18C073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4F5BB4"/>
    <w:multiLevelType w:val="hybridMultilevel"/>
    <w:tmpl w:val="6D68A3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757ADA"/>
    <w:rsid w:val="00165A1F"/>
    <w:rsid w:val="002C12A6"/>
    <w:rsid w:val="00456FBE"/>
    <w:rsid w:val="005E0B13"/>
    <w:rsid w:val="005F3794"/>
    <w:rsid w:val="00757ADA"/>
    <w:rsid w:val="009F3AE9"/>
    <w:rsid w:val="009F76A9"/>
    <w:rsid w:val="00C05007"/>
    <w:rsid w:val="00D47085"/>
    <w:rsid w:val="00D50046"/>
    <w:rsid w:val="00EA1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DA"/>
  </w:style>
  <w:style w:type="paragraph" w:styleId="Titre2">
    <w:name w:val="heading 2"/>
    <w:basedOn w:val="Normal"/>
    <w:link w:val="Titre2Car"/>
    <w:uiPriority w:val="9"/>
    <w:qFormat/>
    <w:rsid w:val="00757A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57AD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757ADA"/>
  </w:style>
  <w:style w:type="paragraph" w:styleId="Paragraphedeliste">
    <w:name w:val="List Paragraph"/>
    <w:basedOn w:val="Normal"/>
    <w:uiPriority w:val="34"/>
    <w:qFormat/>
    <w:rsid w:val="00757AD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57ADA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757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757A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7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7ADA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757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57ADA"/>
  </w:style>
  <w:style w:type="paragraph" w:styleId="Pieddepage">
    <w:name w:val="footer"/>
    <w:basedOn w:val="Normal"/>
    <w:link w:val="PieddepageCar"/>
    <w:uiPriority w:val="99"/>
    <w:unhideWhenUsed/>
    <w:rsid w:val="00757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ADA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57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57AD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757ADA"/>
  </w:style>
  <w:style w:type="character" w:styleId="Accentuation">
    <w:name w:val="Emphasis"/>
    <w:basedOn w:val="Policepardfaut"/>
    <w:uiPriority w:val="20"/>
    <w:qFormat/>
    <w:rsid w:val="00757ADA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757A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7A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7A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7A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7ADA"/>
    <w:rPr>
      <w:b/>
      <w:b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57A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57ADA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4958</Words>
  <Characters>27272</Characters>
  <Application>Microsoft Office Word</Application>
  <DocSecurity>0</DocSecurity>
  <Lines>227</Lines>
  <Paragraphs>64</Paragraphs>
  <ScaleCrop>false</ScaleCrop>
  <Company>inra</Company>
  <LinksUpToDate>false</LinksUpToDate>
  <CharactersWithSpaces>32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vant</dc:creator>
  <cp:keywords/>
  <dc:description/>
  <cp:lastModifiedBy>alvivant</cp:lastModifiedBy>
  <cp:revision>2</cp:revision>
  <dcterms:created xsi:type="dcterms:W3CDTF">2013-07-12T14:32:00Z</dcterms:created>
  <dcterms:modified xsi:type="dcterms:W3CDTF">2013-08-20T08:09:00Z</dcterms:modified>
</cp:coreProperties>
</file>